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D12EE" w14:textId="77777777" w:rsidR="00A535D5" w:rsidRDefault="00A535D5" w:rsidP="00F43963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dditional file 1</w:t>
      </w:r>
    </w:p>
    <w:p w14:paraId="64E0F3BE" w14:textId="6EF9981A" w:rsidR="00F43963" w:rsidRPr="00EF0BF7" w:rsidRDefault="00F43963" w:rsidP="00F43963">
      <w:pPr>
        <w:widowControl w:val="0"/>
        <w:autoSpaceDE w:val="0"/>
        <w:autoSpaceDN w:val="0"/>
        <w:adjustRightInd w:val="0"/>
        <w:spacing w:line="240" w:lineRule="auto"/>
        <w:ind w:left="640" w:hanging="640"/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EF0BF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Table </w:t>
      </w:r>
      <w:r w:rsidR="00A535D5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</w:t>
      </w:r>
      <w:r w:rsidRPr="00EF0BF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: Rationale behind the choice of medicines</w:t>
      </w:r>
    </w:p>
    <w:p w14:paraId="2EA3E74D" w14:textId="77777777" w:rsidR="00F43963" w:rsidRPr="00EF0BF7" w:rsidRDefault="00F43963">
      <w:pPr>
        <w:rPr>
          <w:lang w:val="en-US"/>
        </w:rPr>
      </w:pPr>
    </w:p>
    <w:tbl>
      <w:tblPr>
        <w:tblW w:w="15139" w:type="dxa"/>
        <w:tblInd w:w="-719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1702"/>
        <w:gridCol w:w="1842"/>
        <w:gridCol w:w="5103"/>
        <w:gridCol w:w="3544"/>
        <w:gridCol w:w="2381"/>
      </w:tblGrid>
      <w:tr w:rsidR="00F43963" w:rsidRPr="00BD404B" w14:paraId="204357A1" w14:textId="77777777" w:rsidTr="003E09ED">
        <w:trPr>
          <w:trHeight w:val="467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BFD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l. no.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03D6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dicine nam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E2F6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tion on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D660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ature and function 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D0702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rgeted on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527AF1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ffect</w:t>
            </w:r>
          </w:p>
        </w:tc>
      </w:tr>
      <w:tr w:rsidR="00F43963" w:rsidRPr="00BD404B" w14:paraId="7B05FEA5" w14:textId="77777777" w:rsidTr="003E09ED">
        <w:trPr>
          <w:trHeight w:val="1079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585E4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E63D4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ishwanar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urn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89A5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amak</w:t>
            </w:r>
            <w:proofErr w:type="spellEnd"/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63C79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c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tast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1D8AB644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Diges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c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arminative), </w:t>
            </w:r>
          </w:p>
          <w:p w14:paraId="6D7F0D0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nulom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ormalizes downward movement of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43DA2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</w:p>
          <w:p w14:paraId="0F5D3337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58283C6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achana</w:t>
            </w:r>
            <w:proofErr w:type="spellEnd"/>
          </w:p>
        </w:tc>
      </w:tr>
      <w:tr w:rsidR="00F43963" w:rsidRPr="00BD404B" w14:paraId="6533C97A" w14:textId="77777777" w:rsidTr="003E09ED">
        <w:trPr>
          <w:trHeight w:val="39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6F73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74C82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samoolakatutryadi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EC1EF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,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2DC32" w14:textId="0389A27D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c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armina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t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Reduces edema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 w:rsidRP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632FF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8F2964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epana</w:t>
            </w:r>
            <w:proofErr w:type="spellEnd"/>
          </w:p>
        </w:tc>
      </w:tr>
      <w:tr w:rsidR="00F43963" w:rsidRPr="00BD404B" w14:paraId="73AFA506" w14:textId="77777777" w:rsidTr="003E09ED"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53998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F41C1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ukan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shay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A522A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,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F1949" w14:textId="522B37CD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Diges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oshod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microcirculation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ulom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ormalizes downward movement of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juvinative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kara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9BB18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BCB5CAF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ham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35F404D0" w14:textId="77777777" w:rsidTr="003E09ED">
        <w:trPr>
          <w:trHeight w:val="39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AD656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D5E29" w14:textId="77777777" w:rsidR="00F43963" w:rsidRPr="00EF0BF7" w:rsidRDefault="00F43963" w:rsidP="003E09ED">
            <w:pPr>
              <w:spacing w:after="20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ls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cimu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anctum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, ginger [</w:t>
            </w:r>
            <w:r w:rsidRPr="00EF0B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Zingiber officinale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nayavan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Pr="00EF0B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oleus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omaticu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21839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80791" w14:textId="68470F08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Diges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71CBE" w14:textId="091891CF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avaha-amashay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  <w:p w14:paraId="63468168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o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kr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ha</w:t>
            </w:r>
            <w:proofErr w:type="spellEnd"/>
          </w:p>
          <w:p w14:paraId="22DF7190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11461A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ham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08BA6BF1" w14:textId="77777777" w:rsidTr="003E09ED">
        <w:trPr>
          <w:trHeight w:val="873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966D1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A5629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narnavad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hy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85502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22025" w14:textId="6B2B8C7C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t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</w:t>
            </w:r>
            <w:r w:rsidR="002B43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Reduces edema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led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s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regulates fluid balanc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7ECED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asa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travahasrot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dakavahasrotas</w:t>
            </w:r>
            <w:proofErr w:type="spellEnd"/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F936DD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ham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7F8652D2" w14:textId="77777777" w:rsidTr="003E09ED">
        <w:trPr>
          <w:trHeight w:val="42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BC41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F2B8F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asa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dur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6C838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,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BD9D3" w14:textId="00B97334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c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armina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Diges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hatvagn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hutagn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ly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tissue metabolism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o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dhak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microcirculation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ju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d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Vitality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  <w:p w14:paraId="45C02016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BBAD0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j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kr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kr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kra</w:t>
            </w:r>
            <w:proofErr w:type="spellEnd"/>
          </w:p>
          <w:p w14:paraId="4F5AC110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7AD5442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ay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770FAB00" w14:textId="77777777" w:rsidTr="003E09ED">
        <w:trPr>
          <w:trHeight w:val="39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4433D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46C3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asanand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lik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8CA95" w14:textId="658532A2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-kap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083FB" w14:textId="41F4592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Diges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h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Endothermic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hatvagn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hutagn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ly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tissue metabolism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o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dhak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microcirculation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40376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hav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058017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ay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7FCDE090" w14:textId="77777777" w:rsidTr="003E09ED">
        <w:trPr>
          <w:trHeight w:val="39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00521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18CA4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topalad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urn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D5E9F" w14:textId="560D0C7A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pitta har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3DB17" w14:textId="4DA47FF5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Diges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t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Reduces edema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o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d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microcirculation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c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taste), Rasa Dhatu kara (Nourishes Rasa Dhatu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ju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d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vitality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juvenative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  <w:p w14:paraId="6748FFC2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89FC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2674BA5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ay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40C98BF4" w14:textId="77777777" w:rsidTr="003E09ED">
        <w:trPr>
          <w:trHeight w:val="39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CFC9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3AFB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lvad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yh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98895" w14:textId="0150CD72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-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961F7" w14:textId="13E63F45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Diges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mb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nti diarrheal/emetic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rd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ntiemetic), Ruchi (improves tast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juvinative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03684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</w:p>
          <w:p w14:paraId="0A08547A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C9D7CC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ay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4972421D" w14:textId="77777777" w:rsidTr="003E09ED">
        <w:trPr>
          <w:trHeight w:val="42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AF493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55237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daryad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hy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FE545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B4103" w14:textId="0315FE08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idya</w:t>
            </w:r>
            <w:proofErr w:type="spellEnd"/>
            <w:r w:rsidR="002B43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Cardio tonic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idy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ardiac Tonic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juvinative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9EBB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ukra</w:t>
            </w:r>
            <w:proofErr w:type="spellEnd"/>
          </w:p>
          <w:p w14:paraId="15A51E08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jus</w:t>
            </w:r>
            <w:proofErr w:type="spellEnd"/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A7DDC1D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ay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138C2853" w14:textId="77777777" w:rsidTr="003E09ED">
        <w:trPr>
          <w:trHeight w:val="39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F3CD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E9418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ppali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44433" w14:textId="7DBF2E3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-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90615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c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Carmina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na</w:t>
            </w:r>
            <w:proofErr w:type="spellEnd"/>
          </w:p>
          <w:p w14:paraId="161B3E41" w14:textId="2A5CEA1C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Diges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ulom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ormalizes downward movement of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osha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juvenative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0094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srotas</w:t>
            </w:r>
            <w:proofErr w:type="spellEnd"/>
          </w:p>
          <w:p w14:paraId="03E17F9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CE90C5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ay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751C85C1" w14:textId="77777777" w:rsidTr="003E09ED">
        <w:trPr>
          <w:trHeight w:val="39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3B838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EFB6F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ukan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hri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0A8E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,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D16CF" w14:textId="498DF92E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Digestive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osha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oshod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microcirculation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ulom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ormalizes downward movement of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juvenative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1026D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srotas</w:t>
            </w:r>
            <w:proofErr w:type="spellEnd"/>
          </w:p>
          <w:p w14:paraId="54F6F9E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DEA2E9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ay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7D6085DC" w14:textId="77777777" w:rsidTr="003E09ED">
        <w:trPr>
          <w:trHeight w:val="390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43765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E0850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gastya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a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1D11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p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, 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FF650" w14:textId="669D3EB6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juvenative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oshod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microcirculation), 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ulom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ormalizes downward movement of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 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93E6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srotas</w:t>
            </w:r>
            <w:proofErr w:type="spellEnd"/>
          </w:p>
          <w:p w14:paraId="369C632B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895295C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ay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F43963" w:rsidRPr="00BD404B" w14:paraId="69F7083E" w14:textId="77777777" w:rsidTr="003E09ED">
        <w:trPr>
          <w:trHeight w:val="873"/>
        </w:trPr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C4826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8C421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ats Milk 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8F63D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t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B4A3E" w14:textId="397BC6A0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a</w:t>
            </w:r>
            <w:proofErr w:type="spellEnd"/>
            <w:r w:rsidR="002B43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juvenative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imh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improves Tissue Nourishment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va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s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ara (Alleviates Respiratory </w:t>
            </w:r>
            <w:r w:rsidR="00BD404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spnea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 cough)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BFC52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avaha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nava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rota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srotas</w:t>
            </w:r>
            <w:proofErr w:type="spellEnd"/>
          </w:p>
          <w:p w14:paraId="35BBC0CA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DFC78A" w14:textId="77777777" w:rsidR="00F43963" w:rsidRPr="00EF0BF7" w:rsidRDefault="00F43963" w:rsidP="003E0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asayana</w:t>
            </w:r>
            <w:proofErr w:type="spellEnd"/>
            <w:r w:rsidRPr="00EF0B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</w:tbl>
    <w:p w14:paraId="44EEEF70" w14:textId="5F14EBD0" w:rsidR="00584DE7" w:rsidRPr="00EF0BF7" w:rsidRDefault="00584DE7">
      <w:pPr>
        <w:rPr>
          <w:lang w:val="en-US"/>
        </w:rPr>
      </w:pPr>
    </w:p>
    <w:p w14:paraId="40A76407" w14:textId="70B535BC" w:rsidR="00462F60" w:rsidRPr="00EF0BF7" w:rsidRDefault="00462F60">
      <w:pPr>
        <w:rPr>
          <w:lang w:val="en-US"/>
        </w:rPr>
      </w:pPr>
    </w:p>
    <w:p w14:paraId="72DB5B4A" w14:textId="644A1899" w:rsidR="00462F60" w:rsidRPr="00EF0BF7" w:rsidRDefault="00462F60">
      <w:pPr>
        <w:rPr>
          <w:lang w:val="en-US"/>
        </w:rPr>
      </w:pPr>
    </w:p>
    <w:p w14:paraId="099E8305" w14:textId="21151DB3" w:rsidR="00462F60" w:rsidRPr="00EF0BF7" w:rsidRDefault="00462F60">
      <w:pPr>
        <w:rPr>
          <w:lang w:val="en-US"/>
        </w:rPr>
      </w:pPr>
    </w:p>
    <w:p w14:paraId="74BCAEBF" w14:textId="7CC93BEB" w:rsidR="00462F60" w:rsidRPr="00EF0BF7" w:rsidRDefault="00462F60" w:rsidP="00462F60">
      <w:pPr>
        <w:rPr>
          <w:lang w:val="en-US"/>
        </w:rPr>
      </w:pPr>
      <w:r w:rsidRPr="00EF0BF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535D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EF0BF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: Treatment chart</w:t>
      </w:r>
    </w:p>
    <w:tbl>
      <w:tblPr>
        <w:tblStyle w:val="PlainTable4"/>
        <w:tblW w:w="147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2296"/>
        <w:gridCol w:w="2977"/>
        <w:gridCol w:w="2835"/>
        <w:gridCol w:w="2695"/>
        <w:gridCol w:w="2683"/>
      </w:tblGrid>
      <w:tr w:rsidR="00462F60" w:rsidRPr="00BD404B" w14:paraId="613A2C8C" w14:textId="77777777" w:rsidTr="003E0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88BFA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Weeks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2C9991" w14:textId="77777777" w:rsidR="00462F60" w:rsidRPr="00BD404B" w:rsidRDefault="00462F60" w:rsidP="003E0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Symptom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0C4936" w14:textId="77777777" w:rsidR="00462F60" w:rsidRPr="00BD404B" w:rsidRDefault="00462F60" w:rsidP="003E0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Treatment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6167EC" w14:textId="77777777" w:rsidR="00462F60" w:rsidRPr="00BD404B" w:rsidRDefault="00462F60" w:rsidP="003E0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osage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DC9144" w14:textId="77777777" w:rsidR="00462F60" w:rsidRPr="00BD404B" w:rsidRDefault="00462F60" w:rsidP="003E0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Co-treatment/therapy</w:t>
            </w:r>
          </w:p>
        </w:tc>
        <w:tc>
          <w:tcPr>
            <w:tcW w:w="26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DBDB0F3" w14:textId="77777777" w:rsidR="00462F60" w:rsidRPr="00BD404B" w:rsidRDefault="00462F60" w:rsidP="003E0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Clinical observations</w:t>
            </w:r>
          </w:p>
        </w:tc>
      </w:tr>
      <w:tr w:rsidR="00462F60" w:rsidRPr="00BD404B" w14:paraId="099C7CA3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CBE1A3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Week 1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9BD77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404B">
              <w:rPr>
                <w:rFonts w:ascii="Times New Roman" w:eastAsia="Times New Roman" w:hAnsi="Times New Roman" w:cs="Times New Roman"/>
                <w:b/>
                <w:bCs/>
              </w:rPr>
              <w:t>Major symptom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A60BB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404B">
              <w:rPr>
                <w:rFonts w:ascii="Times New Roman" w:eastAsia="Times New Roman" w:hAnsi="Times New Roman" w:cs="Times New Roman"/>
                <w:b/>
                <w:bCs/>
              </w:rPr>
              <w:t>Standard treatment includ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1BF4E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404B">
              <w:rPr>
                <w:rFonts w:ascii="Times New Roman" w:eastAsia="Times New Roman" w:hAnsi="Times New Roman" w:cs="Times New Roman"/>
                <w:b/>
                <w:bCs/>
              </w:rPr>
              <w:t>Standard dose of drugs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8FD73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404B">
              <w:rPr>
                <w:rFonts w:ascii="Times New Roman" w:eastAsia="Times New Roman" w:hAnsi="Times New Roman" w:cs="Times New Roman"/>
                <w:b/>
                <w:bCs/>
              </w:rPr>
              <w:t>Standard therapies include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140AF9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F807FE1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6631B6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8DEB50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89078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F260A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725FE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D6D39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581D438D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B6B8C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DB5C31" w14:textId="77777777" w:rsidR="00462F60" w:rsidRPr="00BD404B" w:rsidRDefault="00462F60" w:rsidP="003E0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Nausea, vomiting, cough, breathlessness fatigue, weakness, disturbed sleep at night, yellowish sputum. Other symptoms: swelling in the feet, incomplete evacuation of bowels, reduced appetite, difficulty in walking, Flaking of skin over palms and soles, blackish discoloration, foul odor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6CC2F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1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Dasamoolakaduthry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shay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,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7FEDEB" w14:textId="2C271391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0</w:t>
            </w:r>
            <w:r w:rsidR="00DB25E0" w:rsidRPr="00BD404B">
              <w:rPr>
                <w:rFonts w:ascii="Times New Roman" w:eastAsia="Times New Roman" w:hAnsi="Times New Roman" w:cs="Times New Roman"/>
              </w:rPr>
              <w:t xml:space="preserve"> mL</w:t>
            </w:r>
            <w:r w:rsidRPr="00BD404B">
              <w:rPr>
                <w:rFonts w:ascii="Times New Roman" w:eastAsia="Times New Roman" w:hAnsi="Times New Roman" w:cs="Times New Roman"/>
              </w:rPr>
              <w:t>-0-20</w:t>
            </w:r>
            <w:r w:rsidR="00DB25E0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m</w:t>
            </w:r>
            <w:r w:rsidR="00DB25E0" w:rsidRPr="00BD404B">
              <w:rPr>
                <w:rFonts w:ascii="Times New Roman" w:eastAsia="Times New Roman" w:hAnsi="Times New Roman" w:cs="Times New Roman"/>
              </w:rPr>
              <w:t>L</w:t>
            </w:r>
            <w:r w:rsidRPr="00BD404B">
              <w:rPr>
                <w:rFonts w:ascii="Times New Roman" w:eastAsia="Times New Roman" w:hAnsi="Times New Roman" w:cs="Times New Roman"/>
              </w:rPr>
              <w:t>, (6 AM and 6 PM)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D7441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Insulin injection 10-0-10 units</w:t>
            </w:r>
          </w:p>
        </w:tc>
        <w:tc>
          <w:tcPr>
            <w:tcW w:w="2683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2B5ADEA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Cough aggravated at night at the start, gradually decreased by day 4. Day sleep was improved by day 5. Nausea was reduced by day 6. Other symptoms persisted</w:t>
            </w:r>
          </w:p>
        </w:tc>
      </w:tr>
      <w:tr w:rsidR="00462F60" w:rsidRPr="00BD404B" w14:paraId="3846910F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5549B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7BBD1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11DBB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26FCC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D584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2F190A2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0B869A04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37D02F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3A457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88788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2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Indukanth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Kashaya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8545D0" w14:textId="491B2B99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0</w:t>
            </w:r>
            <w:r w:rsidR="00DB25E0" w:rsidRPr="00BD404B">
              <w:rPr>
                <w:rFonts w:ascii="Times New Roman" w:eastAsia="Times New Roman" w:hAnsi="Times New Roman" w:cs="Times New Roman"/>
              </w:rPr>
              <w:t xml:space="preserve"> mL</w:t>
            </w:r>
            <w:r w:rsidRPr="00BD404B">
              <w:rPr>
                <w:rFonts w:ascii="Times New Roman" w:eastAsia="Times New Roman" w:hAnsi="Times New Roman" w:cs="Times New Roman"/>
              </w:rPr>
              <w:t>-0-20</w:t>
            </w:r>
            <w:r w:rsidR="00DB25E0" w:rsidRPr="00BD404B">
              <w:rPr>
                <w:rFonts w:ascii="Times New Roman" w:eastAsia="Times New Roman" w:hAnsi="Times New Roman" w:cs="Times New Roman"/>
              </w:rPr>
              <w:t xml:space="preserve"> mL</w:t>
            </w:r>
            <w:r w:rsidRPr="00BD404B">
              <w:rPr>
                <w:rFonts w:ascii="Times New Roman" w:eastAsia="Times New Roman" w:hAnsi="Times New Roman" w:cs="Times New Roman"/>
              </w:rPr>
              <w:t>, (6 AM and 6 PM)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D403D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Steam inhalation once a day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79A35F29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42ED7111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CF312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9D19E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F88FD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B3C0F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FDA51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AB3E88E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1CF7C666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177F1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72FD4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6C676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3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wasanand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Gulik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C80B5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-1-1, before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67437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Oil application (</w:t>
            </w:r>
            <w:r w:rsidRPr="00BD404B">
              <w:rPr>
                <w:rFonts w:ascii="Times New Roman" w:eastAsia="Times New Roman" w:hAnsi="Times New Roman" w:cs="Times New Roman"/>
                <w:i/>
                <w:iCs/>
              </w:rPr>
              <w:t>Abhyanga)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+ Steam </w:t>
            </w:r>
            <w:r w:rsidRPr="00BD404B">
              <w:rPr>
                <w:rFonts w:ascii="Times New Roman" w:eastAsia="Times New Roman" w:hAnsi="Times New Roman" w:cs="Times New Roman"/>
                <w:i/>
                <w:iCs/>
              </w:rPr>
              <w:t>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  <w:i/>
                <w:iCs/>
              </w:rPr>
              <w:t>N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  <w:i/>
                <w:iCs/>
              </w:rPr>
              <w:t>sweda</w:t>
            </w:r>
            <w:proofErr w:type="spellEnd"/>
            <w:r w:rsidRPr="00BD404B">
              <w:rPr>
                <w:rFonts w:ascii="Times New Roman" w:eastAsia="Times New Roman" w:hAnsi="Times New Roman" w:cs="Times New Roman"/>
                <w:i/>
                <w:iCs/>
              </w:rPr>
              <w:t xml:space="preserve">), </w:t>
            </w:r>
            <w:r w:rsidRPr="00BD404B">
              <w:rPr>
                <w:rFonts w:ascii="Times New Roman" w:eastAsia="Times New Roman" w:hAnsi="Times New Roman" w:cs="Times New Roman"/>
              </w:rPr>
              <w:t>twice daily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6935384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56FD2BBC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82E98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46D6C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A9B91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2DFDA0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79B70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7C2CB48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2B5353DC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83B1B0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447BC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4CC4F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4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aiswanar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oorn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2D7C3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 tsp at 11 AM with warm water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247A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C84BCFF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045BB42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C4F4D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F2A93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5352A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9724D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6E1BB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B29DE6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71E5DDF2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2DADE6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754DB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33897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5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ilw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Leh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2EBE6E" w14:textId="5C662488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</w:t>
            </w:r>
            <w:r w:rsidR="00111AD8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tsf-0-2</w:t>
            </w:r>
            <w:r w:rsidR="00111AD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sf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>, before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4C4E0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59B0F1" w14:textId="77777777" w:rsidR="00462F60" w:rsidRPr="00BD404B" w:rsidRDefault="00462F60" w:rsidP="003E0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56C35230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80894C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1FF02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4D6700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7572D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C3AE7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082D6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2EBFE245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34DFF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81E3F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1392F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6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Dasamo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neey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FAAAFC" w14:textId="3264781B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1 </w:t>
            </w:r>
            <w:r w:rsidR="00DB25E0" w:rsidRPr="00BD404B">
              <w:rPr>
                <w:rFonts w:ascii="Times New Roman" w:eastAsia="Times New Roman" w:hAnsi="Times New Roman" w:cs="Times New Roman"/>
              </w:rPr>
              <w:t>L</w:t>
            </w:r>
            <w:r w:rsidRPr="00BD404B">
              <w:rPr>
                <w:rFonts w:ascii="Times New Roman" w:eastAsia="Times New Roman" w:hAnsi="Times New Roman" w:cs="Times New Roman"/>
              </w:rPr>
              <w:t>/day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7E4C6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46EB5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19BD9BE4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582D3D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CC2B2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A0D85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97E1D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FA7F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9C2ED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5A39D336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122CA2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46FC2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44FC1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7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itopal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oorn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in combination with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ousistapipl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Powder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rpoor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urn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hataput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Abhrak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bhasm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883C4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1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sf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with honey, 1-1-1 after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7E1B0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E0D43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1BF4B926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68B646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259EB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6423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674E9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3EAE1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A90A1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E2EE807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6FA16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8FA18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352305" w14:textId="35C451DE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8. Combination of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i/>
                <w:iCs/>
              </w:rPr>
              <w:t>Ocimu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i/>
                <w:iCs/>
              </w:rPr>
              <w:t>tenuifloru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ulas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),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i/>
                <w:iCs/>
              </w:rPr>
              <w:t>Plectranthus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i/>
                <w:iCs/>
              </w:rPr>
              <w:t>amboinicus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rnayavan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), </w:t>
            </w:r>
            <w:r w:rsidRPr="00EF0BF7">
              <w:rPr>
                <w:rFonts w:ascii="Times New Roman" w:eastAsia="Times New Roman" w:hAnsi="Times New Roman" w:cs="Times New Roman"/>
                <w:i/>
                <w:iCs/>
              </w:rPr>
              <w:t>Zingiber officinale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hunt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varas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8D4245" w14:textId="47858B90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5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 </w:t>
            </w:r>
            <w:r w:rsidRPr="00BD404B">
              <w:rPr>
                <w:rFonts w:ascii="Times New Roman" w:eastAsia="Times New Roman" w:hAnsi="Times New Roman" w:cs="Times New Roman"/>
              </w:rPr>
              <w:t>with honey, twice a day after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34278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DD7DC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7B75C37C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8818E1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2F3C6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C9B3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AC95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A27C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75DB9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15058905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D95C83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BF002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7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75CE08" w14:textId="6947EBF3" w:rsidR="00462F60" w:rsidRPr="00BD404B" w:rsidRDefault="00462F60" w:rsidP="003E0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iet: Mainly Medicated rice gruel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nchak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Yavagu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>), Parched rice water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Laj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ey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), Finger millet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emoline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gruel</w:t>
            </w:r>
          </w:p>
        </w:tc>
        <w:tc>
          <w:tcPr>
            <w:tcW w:w="2683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546DD80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88B037F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663DB1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595D9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7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68E6E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B6E7BA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8D60E34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11F7B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Week 2</w:t>
            </w:r>
          </w:p>
        </w:tc>
        <w:tc>
          <w:tcPr>
            <w:tcW w:w="22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5882B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Expectoration increased, feet swelling persists, tiredness was seen, Appetite continues to be reduced, Fatigue persist, disturbed sleep during night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9A930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07150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BEDB8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DF8B21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0E351326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EBAA8D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FA858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E1E05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. In continuation with treatments from week 1,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74D7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1346A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In continuation with therapies from week 1,</w:t>
            </w:r>
          </w:p>
        </w:tc>
        <w:tc>
          <w:tcPr>
            <w:tcW w:w="2683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328AB45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Expectoration and cough reduced by day 9, Nausea reduced further; night sleep improved by day 10, all the symptoms reduced and there was an overall betterment by day 13</w:t>
            </w:r>
          </w:p>
        </w:tc>
      </w:tr>
      <w:tr w:rsidR="00462F60" w:rsidRPr="00BD404B" w14:paraId="35E70532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2C4C5B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7A17B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EC034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47493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D064E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8BC968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77BA5117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BF0E53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958B1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053AB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2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Dasamo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tutre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sha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(fresh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AB082D" w14:textId="0733C4EA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30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 </w:t>
            </w:r>
            <w:r w:rsidRPr="00BD404B">
              <w:rPr>
                <w:rFonts w:ascii="Times New Roman" w:eastAsia="Times New Roman" w:hAnsi="Times New Roman" w:cs="Times New Roman"/>
              </w:rPr>
              <w:t>thrice daily B/F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6583E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Steam inhalation with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ranadhar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drops was given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A833CA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494E1B3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C5E6AD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2F567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15B28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6DE87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7AE7E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F1F733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5F65EBD3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A3512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6CA5F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29124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3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unarnav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shayam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AE5A05" w14:textId="6815ED3E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30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 </w:t>
            </w:r>
            <w:r w:rsidRPr="00BD404B">
              <w:rPr>
                <w:rFonts w:ascii="Times New Roman" w:eastAsia="Times New Roman" w:hAnsi="Times New Roman" w:cs="Times New Roman"/>
              </w:rPr>
              <w:t>thrice daily B/F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C06F2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B75C07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064B403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14F6E2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50384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B14F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B1260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0C6E2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7EB7E9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5C5FDA88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5A974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6B585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29B72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4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wasanand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Gulik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637AE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-1-1, before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6ECAC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C67276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503A1CDB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4F891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4C2B7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2BB5A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E5214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39CD6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389958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19E3BAB5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71DBF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108DD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1E354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5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aiswanar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oorn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EF3CF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 tsp at 11 AM with warm water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02847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EA137B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53358873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7E66F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40772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271AA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37826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930A6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F03E35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21E745B3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C089C1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71931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25D63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6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ilw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Lehyam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97E089" w14:textId="15399709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tsf-0-2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sf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>, before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8DB87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6EA9F1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453CC01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69AAFC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D15FE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949B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E6DD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78A1F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CE9E71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1A3DD27D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C609F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7A47F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289246" w14:textId="2C3B521E" w:rsidR="00462F60" w:rsidRPr="00BD404B" w:rsidRDefault="00462F60" w:rsidP="003E0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iet: Mainly Medicated rice gruel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nchak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Yavagu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>), Parched rice water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Laj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ey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), Finger millet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emoline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gruel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E80475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0031E28C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C0BEE1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67A3C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7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03655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54404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51E8A18" w14:textId="77777777" w:rsidTr="003E09ED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CCBBAD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Week 3</w:t>
            </w:r>
          </w:p>
        </w:tc>
        <w:tc>
          <w:tcPr>
            <w:tcW w:w="22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4892C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Mild cough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337D3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Continuation of treatments from week 1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58923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EE1A1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Continuation of therapies from week 1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C344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The patient felt better by day 16</w:t>
            </w:r>
          </w:p>
        </w:tc>
      </w:tr>
      <w:tr w:rsidR="00462F60" w:rsidRPr="00BD404B" w14:paraId="6BE939EE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A48FB0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292C0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8AE14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F07D3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00718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0646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179CFA4F" w14:textId="77777777" w:rsidTr="003E09ED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60503A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2A92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FD5D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AA9E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53A9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4AE3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0E5C29FD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3B5940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DBE111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Adverse event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6038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Treatment was stopped on day 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D2D87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C644F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074F758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Adverse event was reported due to consumption of biscuits, chats and spiced rice on the previous night. </w:t>
            </w:r>
          </w:p>
        </w:tc>
      </w:tr>
      <w:tr w:rsidR="00462F60" w:rsidRPr="00BD404B" w14:paraId="7D3874B2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C38B02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B872C3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17950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BD325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40222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6BB62B" w14:textId="77777777" w:rsidR="00462F60" w:rsidRPr="00BD404B" w:rsidRDefault="00462F60" w:rsidP="003E0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2AEC67EC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E1D223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7841F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ay 17 onwards, 6-7 episode of loose stools, weakness, pain in the abdomen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A4796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1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Mebarid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D1F340" w14:textId="7ACA26A1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 tablets, 1-1-1, after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6DDD1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FC81C24" w14:textId="77777777" w:rsidR="00462F60" w:rsidRPr="00BD404B" w:rsidRDefault="00462F60" w:rsidP="003E0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46B9B39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5B903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872C3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17621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1A7EC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7F104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08A170A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5A991DB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2EAA68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4C234F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F36B2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2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Dadimashtak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urnam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61E498" w14:textId="3838F79C" w:rsidR="00462F60" w:rsidRPr="00BD404B" w:rsidRDefault="0009395D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½ </w:t>
            </w:r>
            <w:proofErr w:type="spellStart"/>
            <w:r w:rsidR="00462F60" w:rsidRPr="00BD404B">
              <w:rPr>
                <w:rFonts w:ascii="Times New Roman" w:eastAsia="Times New Roman" w:hAnsi="Times New Roman" w:cs="Times New Roman"/>
              </w:rPr>
              <w:t>tsf</w:t>
            </w:r>
            <w:proofErr w:type="spellEnd"/>
            <w:r w:rsidR="00462F60" w:rsidRPr="00BD404B">
              <w:rPr>
                <w:rFonts w:ascii="Times New Roman" w:eastAsia="Times New Roman" w:hAnsi="Times New Roman" w:cs="Times New Roman"/>
              </w:rPr>
              <w:t xml:space="preserve"> four time with honey 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8B952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BE4DAC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316407A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4D53AD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8FFAE0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9833D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09E8D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3583B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D0B3C5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60018309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B4652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998B64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Day 18 onwards: Patient is stable, no fresh complaints of loose stools and abdominal pain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856FD7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1. Combination of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itopal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(50 g)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ousistapipl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powder (10 g)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rpoor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urn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(10 g)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hataput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Abhrak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207640" w14:textId="50909B93" w:rsidR="00462F60" w:rsidRPr="00BD404B" w:rsidRDefault="0009395D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½ </w:t>
            </w:r>
            <w:proofErr w:type="spellStart"/>
            <w:r w:rsidR="00462F60" w:rsidRPr="00BD404B">
              <w:rPr>
                <w:rFonts w:ascii="Times New Roman" w:eastAsia="Times New Roman" w:hAnsi="Times New Roman" w:cs="Times New Roman"/>
              </w:rPr>
              <w:t>tsf</w:t>
            </w:r>
            <w:proofErr w:type="spellEnd"/>
            <w:r w:rsidR="00462F60" w:rsidRPr="00BD404B">
              <w:rPr>
                <w:rFonts w:ascii="Times New Roman" w:eastAsia="Times New Roman" w:hAnsi="Times New Roman" w:cs="Times New Roman"/>
              </w:rPr>
              <w:t>, 3 times a day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656BB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Yoga and pranayama sessions were started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</w:tcPr>
          <w:p w14:paraId="1EE205B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68209E4F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0CD666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89D0A2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15BEED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A6F6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A08C1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B2A7D9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63334A49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662D1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DCB6E0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Day 19 onwards, 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60A251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1. Combination of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itopal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(50 g)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ousistapipl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powder (10 g)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rpoor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urn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(10 g)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hataput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Abhrak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3FC954" w14:textId="50DAE142" w:rsidR="00462F60" w:rsidRPr="00BD404B" w:rsidRDefault="00077837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½ </w:t>
            </w:r>
            <w:proofErr w:type="spellStart"/>
            <w:r w:rsidR="00462F60" w:rsidRPr="00BD404B">
              <w:rPr>
                <w:rFonts w:ascii="Times New Roman" w:eastAsia="Times New Roman" w:hAnsi="Times New Roman" w:cs="Times New Roman"/>
              </w:rPr>
              <w:t>tsf</w:t>
            </w:r>
            <w:proofErr w:type="spellEnd"/>
            <w:r w:rsidR="00462F60" w:rsidRPr="00BD404B">
              <w:rPr>
                <w:rFonts w:ascii="Times New Roman" w:eastAsia="Times New Roman" w:hAnsi="Times New Roman" w:cs="Times New Roman"/>
              </w:rPr>
              <w:t>, 3 times a day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1B756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E74D599" w14:textId="78008740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By day 20, Fatigue reduced,</w:t>
            </w:r>
            <w:r w:rsidR="009842EE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tiredness </w:t>
            </w:r>
            <w:proofErr w:type="gramStart"/>
            <w:r w:rsidRPr="00BD404B">
              <w:rPr>
                <w:rFonts w:ascii="Times New Roman" w:eastAsia="Times New Roman" w:hAnsi="Times New Roman" w:cs="Times New Roman"/>
              </w:rPr>
              <w:t>reduce</w:t>
            </w:r>
            <w:proofErr w:type="gramEnd"/>
            <w:r w:rsidRPr="00BD404B">
              <w:rPr>
                <w:rFonts w:ascii="Times New Roman" w:eastAsia="Times New Roman" w:hAnsi="Times New Roman" w:cs="Times New Roman"/>
              </w:rPr>
              <w:t>, no episode of loose stool, and swelling reduced</w:t>
            </w:r>
          </w:p>
        </w:tc>
      </w:tr>
      <w:tr w:rsidR="00462F60" w:rsidRPr="00BD404B" w14:paraId="4EAA33DD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B5CE8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C0DC1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C96B40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2455E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0189F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415AD6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68DDF79E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949141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95610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B7168B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2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Dasamo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tutre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sha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(fresh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E8884B" w14:textId="4751A021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30</w:t>
            </w:r>
            <w:r w:rsidR="0009395D" w:rsidRPr="00BD404B">
              <w:rPr>
                <w:rFonts w:ascii="Times New Roman" w:eastAsia="Times New Roman" w:hAnsi="Times New Roman" w:cs="Times New Roman"/>
              </w:rPr>
              <w:t xml:space="preserve"> mL </w:t>
            </w:r>
            <w:r w:rsidRPr="00BD404B">
              <w:rPr>
                <w:rFonts w:ascii="Times New Roman" w:eastAsia="Times New Roman" w:hAnsi="Times New Roman" w:cs="Times New Roman"/>
              </w:rPr>
              <w:t>thrice daily B/F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C18F1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69C650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89A5CF5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715C50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EF42D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E389B9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27355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36B1E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E5406E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156C4DBA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ECF8F2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1742D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6D0828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3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unarnav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shayam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DEA159" w14:textId="2178F1D3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30</w:t>
            </w:r>
            <w:r w:rsidR="0009395D" w:rsidRPr="00BD404B">
              <w:rPr>
                <w:rFonts w:ascii="Times New Roman" w:eastAsia="Times New Roman" w:hAnsi="Times New Roman" w:cs="Times New Roman"/>
              </w:rPr>
              <w:t xml:space="preserve"> mL</w:t>
            </w:r>
            <w:r w:rsidRPr="00BD404B">
              <w:rPr>
                <w:rFonts w:ascii="Times New Roman" w:eastAsia="Times New Roman" w:hAnsi="Times New Roman" w:cs="Times New Roman"/>
              </w:rPr>
              <w:t>,</w:t>
            </w:r>
            <w:r w:rsidR="0009395D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1-1-1, before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E0C3B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2C1873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791E9CD8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E93C3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78CB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CDF91B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DA7C9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EA896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7A5A7A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2A966A5E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73F41F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69013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612892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4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wasanand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Gulik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5E57B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-1-1, before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579F7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88D2A2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05CE1FB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7B4FF8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B7C34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CC0B29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D4E17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DB433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5AEDCE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105A0B40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563B2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27AF9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871F33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5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aiswanar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oorn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C4B2F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 tsp at 11 AM with warm water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131DA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9655AD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2CE9DECF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6E4B5F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4E736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ADDB82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CAE0B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1AD7A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5D08E2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7E685388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57BF9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41D1F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2056F5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6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ilw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Leh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B4BC42" w14:textId="37E1EB58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</w:t>
            </w:r>
            <w:r w:rsidR="0009395D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tsf-0-0 at 11</w:t>
            </w:r>
            <w:r w:rsidR="0009395D" w:rsidRPr="00BD404B">
              <w:rPr>
                <w:rFonts w:ascii="Times New Roman" w:eastAsia="Times New Roman" w:hAnsi="Times New Roman" w:cs="Times New Roman"/>
              </w:rPr>
              <w:t xml:space="preserve"> AM </w:t>
            </w:r>
            <w:r w:rsidRPr="00BD404B">
              <w:rPr>
                <w:rFonts w:ascii="Times New Roman" w:eastAsia="Times New Roman" w:hAnsi="Times New Roman" w:cs="Times New Roman"/>
              </w:rPr>
              <w:t>once daily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A7263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471D79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3B0B32E4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597189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65424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B74E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0B21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ACCC9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932559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58A9685F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AC19EA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6AEB9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DDDC6D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7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Dasamo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nee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5DF4C6" w14:textId="5EE0E4E2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</w:t>
            </w:r>
            <w:r w:rsidR="0009395D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L/day 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842C1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9C63B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2E7182EA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15F401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3EAEF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C1E0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A84DD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BE97B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14:paraId="78CEBE90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1A6CF75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B8145D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F206F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01B04E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8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ulas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rnayavan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hunt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varas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with honey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D58F3C" w14:textId="710E5194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5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</w:t>
            </w:r>
            <w:r w:rsidRPr="00BD404B">
              <w:rPr>
                <w:rFonts w:ascii="Times New Roman" w:eastAsia="Times New Roman" w:hAnsi="Times New Roman" w:cs="Times New Roman"/>
              </w:rPr>
              <w:t>, twice a day A/F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E49DA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681EE7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2E3FD105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718F20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8C8D6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8720C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BE57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FFCFE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BD8263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3041027A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428528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FB2F4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5208F7" w14:textId="4D5C86F6" w:rsidR="00462F60" w:rsidRPr="00BD404B" w:rsidRDefault="00462F60" w:rsidP="003E0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iet: Mainly Medicated rice gruel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nchak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Yavagu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>), Parched rice water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Laj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ey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), Finger millet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emoline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gruel, rice and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rasam</w:t>
            </w:r>
            <w:proofErr w:type="spellEnd"/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02ED8D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0D99DB34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08C468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63AB8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7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B98EB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BA5401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0AA5AF2A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7B09C5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Week 4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32A70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Adverse event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3E96E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30E4B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C2A8B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47CFD18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638957D6" w14:textId="77777777" w:rsidTr="003E09ED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3D9B8D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853A08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ay 20, 5 episodes of loose stools at night.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0FF52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ilv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gulik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3CFED5" w14:textId="71B2704B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 tabs, at 11</w:t>
            </w:r>
            <w:r w:rsidR="00111AD8">
              <w:rPr>
                <w:rFonts w:ascii="Times New Roman" w:eastAsia="Times New Roman" w:hAnsi="Times New Roman" w:cs="Times New Roman"/>
              </w:rPr>
              <w:t xml:space="preserve"> AM</w:t>
            </w:r>
            <w:r w:rsidR="00111AD8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and 4 PM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09228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Insulin 10-0-10 units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07E2CC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459F7706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FBA2C2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9FA32D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43BFC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2010C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2F741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F853DC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271EC9B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A5ED76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9377E6" w14:textId="77777777" w:rsidR="00462F60" w:rsidRPr="00BD404B" w:rsidRDefault="00462F60" w:rsidP="003E09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ay 21, Complains of throat irritation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6B769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1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ulas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rnayavan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hunt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varas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with honey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B15600" w14:textId="658AE0C9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5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</w:t>
            </w:r>
            <w:r w:rsidRPr="00BD404B">
              <w:rPr>
                <w:rFonts w:ascii="Times New Roman" w:eastAsia="Times New Roman" w:hAnsi="Times New Roman" w:cs="Times New Roman"/>
              </w:rPr>
              <w:t>, twice a day A/F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3CFAFD" w14:textId="1BDE5C75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insulin was stopped</w:t>
            </w:r>
          </w:p>
          <w:p w14:paraId="4A75B69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Oil massage (Abhyanga) was started from day 25 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0E9BFD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Cough and tiredness reduced by day 21, appetite improved</w:t>
            </w:r>
          </w:p>
        </w:tc>
      </w:tr>
      <w:tr w:rsidR="00462F60" w:rsidRPr="00BD404B" w14:paraId="4C1F3174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8ECB0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109C46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47E82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A1AE8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B252A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218CA8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Energy levels – better, </w:t>
            </w:r>
          </w:p>
        </w:tc>
      </w:tr>
      <w:tr w:rsidR="00462F60" w:rsidRPr="00BD404B" w14:paraId="38979E79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B90BC0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04B21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3036E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. Gargling with salt + turmeric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B71800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Twice a day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20C145" w14:textId="3C8DBB63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Acupuncture was started from day 24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EA344EA" w14:textId="245A985D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Lungs were clear on auscultation, </w:t>
            </w:r>
          </w:p>
        </w:tc>
      </w:tr>
      <w:tr w:rsidR="00462F60" w:rsidRPr="00BD404B" w14:paraId="5B239F5F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A75D2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AD68C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9A4CD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2180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E0118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F0CDA6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47AF8C57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A5E66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844CD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859F8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3. Standard treatment was continue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45594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7DE556" w14:textId="4293E1A1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At night</w:t>
            </w:r>
            <w:r w:rsidR="000C7E80">
              <w:rPr>
                <w:rFonts w:ascii="Times New Roman" w:eastAsia="Times New Roman" w:hAnsi="Times New Roman" w:cs="Times New Roman"/>
              </w:rPr>
              <w:t>,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 oxygen was given along with nebulization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1D3DC1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2E6AC827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A7B69B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15195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7A384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CE10E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6B333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F99129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160AAB4F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8D5AE8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E54ED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Day </w:t>
            </w:r>
            <w:proofErr w:type="gramStart"/>
            <w:r w:rsidRPr="00BD404B">
              <w:rPr>
                <w:rFonts w:ascii="Times New Roman" w:eastAsia="Times New Roman" w:hAnsi="Times New Roman" w:cs="Times New Roman"/>
              </w:rPr>
              <w:t>21 night</w:t>
            </w:r>
            <w:proofErr w:type="gramEnd"/>
            <w:r w:rsidRPr="00BD404B">
              <w:rPr>
                <w:rFonts w:ascii="Times New Roman" w:eastAsia="Times New Roman" w:hAnsi="Times New Roman" w:cs="Times New Roman"/>
              </w:rPr>
              <w:t>, severe cough at night time, associated with dark green vomitus, Patient was referred to Allopathic physician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EA923" w14:textId="1B227554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. Azithromycin, 250</w:t>
            </w:r>
            <w:r w:rsidR="006D3468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mg, 1-0-1, for 3 days, </w:t>
            </w:r>
          </w:p>
          <w:p w14:paraId="4B7B501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54BBB0C2" w14:textId="14971D1B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. Chlorpheniramine Maleate (2</w:t>
            </w:r>
            <w:r w:rsidR="006D3468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mg) + Paracetamol (500</w:t>
            </w:r>
            <w:r w:rsidR="006D3468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mg) + Phenylephrine (10</w:t>
            </w:r>
            <w:r w:rsidR="006D3468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mg), 1-1-1, for 3 days</w:t>
            </w:r>
          </w:p>
          <w:p w14:paraId="3F78E3B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1BC5744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010B48A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ED54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6D780D5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31A5533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2E76E7B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3EC7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05B33F5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4890AEB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718C57D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30136C8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7437A6E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646552C5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5AC2F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F5C88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AE49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0773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AEE6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287877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13B00A10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254EA6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46EC2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F6B30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FFF6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6131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2B666EA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07AF9F2B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7EB1EC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7C87B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6F87A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B38AB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DCD2F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97053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7FD7779C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79F116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22C93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ay 22, the patient was feeling weak, and fatigued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8EE08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1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Dasamo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tutre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sha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(fresh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48A429" w14:textId="3E43C005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30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 </w:t>
            </w:r>
            <w:r w:rsidRPr="00BD404B">
              <w:rPr>
                <w:rFonts w:ascii="Times New Roman" w:eastAsia="Times New Roman" w:hAnsi="Times New Roman" w:cs="Times New Roman"/>
              </w:rPr>
              <w:t>thrice daily B/F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CEA25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035ED2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Pain in the flanks reduced by day 25</w:t>
            </w:r>
          </w:p>
        </w:tc>
      </w:tr>
      <w:tr w:rsidR="00462F60" w:rsidRPr="00BD404B" w14:paraId="20CF5B7F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148D58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7F0B3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DDF0D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2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unarnav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shayam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6CE989" w14:textId="482A542F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30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 </w:t>
            </w:r>
            <w:r w:rsidRPr="00BD404B">
              <w:rPr>
                <w:rFonts w:ascii="Times New Roman" w:eastAsia="Times New Roman" w:hAnsi="Times New Roman" w:cs="Times New Roman"/>
              </w:rPr>
              <w:t>thrice daily B/F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47CB4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64DC6C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7A6C5CA2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F5C83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0EBED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C4EA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21D22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88F81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1A1775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1A068103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2AA1BF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8BEFA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74EC1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3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wasanand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Gulik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934C0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-1-1, before food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D8C8E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F9FA19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0CF476D1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900631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4A3ED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58E0E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B88C8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F400F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6D6E3F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7A0FDD3D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7EDB9D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BBC58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961F1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4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aiswanar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oorn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348F8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 tsp at 11 AM with warm water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72E86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44AF11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7512A928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75DED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CB352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C3BE4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67E68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0404D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C3980E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6D478D33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F046F6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DF26B5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DCB15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5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Dasamo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neeyam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8C2A4D" w14:textId="18CB3680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1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L/day 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3FA1B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32AD55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D63F75E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00BD82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73184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77B6A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A73AD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888AC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84154E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95DF61A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15A0E0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C96F0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B5BF4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6.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ulas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rnayavan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hunt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varas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with honey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77EF2C" w14:textId="1AEC7D25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5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</w:t>
            </w:r>
            <w:r w:rsidRPr="00BD404B">
              <w:rPr>
                <w:rFonts w:ascii="Times New Roman" w:eastAsia="Times New Roman" w:hAnsi="Times New Roman" w:cs="Times New Roman"/>
              </w:rPr>
              <w:t>, twice a day A/F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1F1F6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505C4D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28B46092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B7168B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E896D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EF360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F8A3D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B2BF0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F5771C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66847029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E977E3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A917C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03199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7. Gargling with salt + turmeric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F9BB4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Twice daily 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93661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8BF85F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B7A25BF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CFBDB9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AE1A1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2C449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5144D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CA544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D100AC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213FEA4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06E5BB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A80C8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F474F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8. Goat milk +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ippal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urna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385292" w14:textId="7D89C7C2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50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 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+ ½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sf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ippal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churn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C463E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539B65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7B6A59A8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1CC2DB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6C06E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1A05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1DE7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40241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FB4854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349ABD24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FE8EAC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4341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3EA3B5" w14:textId="29C15D15" w:rsidR="00462F60" w:rsidRPr="00BD404B" w:rsidRDefault="00462F60" w:rsidP="003E0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iet: Mainly Medicated rice gruel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nchak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Yavagu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>), Parched rice water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Laj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ey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), Finger millet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emoline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gruel, rice and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rasam</w:t>
            </w:r>
            <w:proofErr w:type="spellEnd"/>
          </w:p>
        </w:tc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71B125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172F08B1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6D064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855CA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7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4041B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25FB8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462F60" w:rsidRPr="00BD404B" w14:paraId="4BE809F1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D2CF2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Week 5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61EDB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E89ED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221B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3C57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A4BBB" w14:textId="6A71E86A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Patient was comfortable,</w:t>
            </w:r>
            <w:r w:rsidR="009842EE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feeling better, with no fresh complaints</w:t>
            </w:r>
          </w:p>
        </w:tc>
      </w:tr>
      <w:tr w:rsidR="00462F60" w:rsidRPr="00BD404B" w14:paraId="769021FD" w14:textId="77777777" w:rsidTr="003E09ED">
        <w:trPr>
          <w:trHeight w:val="2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2478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FE6BB" w14:textId="77777777" w:rsidR="00462F60" w:rsidRPr="00BD404B" w:rsidRDefault="00462F60" w:rsidP="003E0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Complains of tiredness and Mild cough at night</w:t>
            </w:r>
          </w:p>
          <w:p w14:paraId="3A136D1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D37C5" w14:textId="2EEE20BF" w:rsidR="00462F60" w:rsidRPr="00BD404B" w:rsidRDefault="00462F60" w:rsidP="003E0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Azithromycin and Chlorpheniramine Maleate (2</w:t>
            </w:r>
            <w:r w:rsidR="006D3468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mg) + Paracetamol (500</w:t>
            </w:r>
            <w:r w:rsidR="006D3468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mg) + Phenylephrine (10</w:t>
            </w:r>
            <w:r w:rsidR="006D3468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mg)</w:t>
            </w:r>
            <w:r w:rsidR="002B432E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were stopped, and all other treatment from week 4 was continued</w:t>
            </w:r>
          </w:p>
          <w:p w14:paraId="2B61325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4AD43EA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4050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3CF1A327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CDF32" w14:textId="77777777" w:rsidR="00462F60" w:rsidRPr="00BD404B" w:rsidRDefault="00462F60" w:rsidP="003E09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Oil massage (Abhyanga) until day 30</w:t>
            </w:r>
          </w:p>
          <w:p w14:paraId="11DB345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2173C9C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04E1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682DF893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4E71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D31549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E44B84" w14:textId="006B0AFE" w:rsidR="00462F60" w:rsidRPr="00BD404B" w:rsidRDefault="00462F60" w:rsidP="003E0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iet: Mainly Medicated rice gruel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anchakol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Yavagu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>), Parched rice water (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Laj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Pey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), Finger millet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Semoline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gruel, rice and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rasam</w:t>
            </w:r>
            <w:proofErr w:type="spellEnd"/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1D10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6BCB2B81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60E39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C6CF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DD5F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542A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258C942B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50D318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Week 6</w:t>
            </w:r>
          </w:p>
        </w:tc>
        <w:tc>
          <w:tcPr>
            <w:tcW w:w="229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BF3AD3" w14:textId="77777777" w:rsidR="00462F60" w:rsidRPr="00BD404B" w:rsidRDefault="00462F60" w:rsidP="003E09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No symptoms, patient feels better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409B47" w14:textId="77777777" w:rsidR="00462F60" w:rsidRPr="00BD404B" w:rsidRDefault="00462F60" w:rsidP="003E0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all the treatment from week 5 was continued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91B88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61D72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488F785" w14:textId="25917051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 xml:space="preserve">The patient’s cough has reduced, appetite improved, was able to walk, was able to lie flat on the bed, sleep quality had improved, bowels were clear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everyday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>, was energetic</w:t>
            </w:r>
          </w:p>
        </w:tc>
      </w:tr>
      <w:tr w:rsidR="00462F60" w:rsidRPr="00BD404B" w14:paraId="5922ED6F" w14:textId="77777777" w:rsidTr="003E09ED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1CE9D9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43F47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06296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6F7330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A2F4A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1691241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162A17C3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FB9C0F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9EB20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20BAC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AAC82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CD41CE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6625A2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2C177A19" w14:textId="77777777" w:rsidTr="003E09ED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DE5C25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81DC2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E7561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DE008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C7FF6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B9E1EF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65667F37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B3CEC0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0F620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30B54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A765F8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FFBAA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5A77CA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4C2D4981" w14:textId="77777777" w:rsidTr="003E09ED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2B4BA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031EDD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C3D72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21EF5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E71C2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3B306F5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13AEFA9C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69CA56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83EB01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DB742F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0509D0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56492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340454A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564AC4E" w14:textId="77777777" w:rsidTr="003E09ED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0EB2B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AA8C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B0563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A67E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1DB7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5C70EB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3EC1EB9B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30A5E" w14:textId="77777777" w:rsidR="00462F60" w:rsidRPr="00BD404B" w:rsidRDefault="00462F60" w:rsidP="003E09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Discharge</w:t>
            </w:r>
          </w:p>
        </w:tc>
        <w:tc>
          <w:tcPr>
            <w:tcW w:w="2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1B6C7" w14:textId="01A5CE49" w:rsidR="00462F60" w:rsidRPr="00BD404B" w:rsidRDefault="00462F60" w:rsidP="003E09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Patient was comfortable, stable appetite, improved, was able to walk, was able to lie flat on the bed, sleep quality had improved, bowels were clear every</w:t>
            </w:r>
            <w:r w:rsidR="00A701A7"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r w:rsidRPr="00BD404B">
              <w:rPr>
                <w:rFonts w:ascii="Times New Roman" w:eastAsia="Times New Roman" w:hAnsi="Times New Roman" w:cs="Times New Roman"/>
              </w:rPr>
              <w:t>day, was enthusiastic and was fit to discharg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6DC93C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idary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grith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CDCD93" w14:textId="55E404E5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</w:t>
            </w:r>
            <w:r w:rsidR="00A701A7" w:rsidRPr="00BD404B">
              <w:rPr>
                <w:rFonts w:ascii="Times New Roman" w:eastAsia="Times New Roman" w:hAnsi="Times New Roman" w:cs="Times New Roman"/>
              </w:rPr>
              <w:t xml:space="preserve"> tsf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-0-2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sf</w:t>
            </w:r>
            <w:proofErr w:type="spellEnd"/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5464E2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Balashwagandh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for external application </w:t>
            </w:r>
          </w:p>
        </w:tc>
        <w:tc>
          <w:tcPr>
            <w:tcW w:w="2683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14:paraId="0BAEFBD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  <w:p w14:paraId="52FFEA0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55336702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863B7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6251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1ACE3C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66A192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514CB5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8F8A088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6F6C2780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39D41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4A52D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316BAA" w14:textId="578E9630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idary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kashaya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with 40 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mL </w:t>
            </w:r>
            <w:r w:rsidRPr="00BD404B">
              <w:rPr>
                <w:rFonts w:ascii="Times New Roman" w:eastAsia="Times New Roman" w:hAnsi="Times New Roman" w:cs="Times New Roman"/>
              </w:rPr>
              <w:t>hot wat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FC3B10" w14:textId="14248EB6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0</w:t>
            </w:r>
            <w:r w:rsidR="00772756" w:rsidRPr="00BD404B">
              <w:rPr>
                <w:rFonts w:ascii="Times New Roman" w:eastAsia="Times New Roman" w:hAnsi="Times New Roman" w:cs="Times New Roman"/>
              </w:rPr>
              <w:t xml:space="preserve"> mL</w:t>
            </w:r>
            <w:r w:rsidRPr="00BD404B">
              <w:rPr>
                <w:rFonts w:ascii="Times New Roman" w:eastAsia="Times New Roman" w:hAnsi="Times New Roman" w:cs="Times New Roman"/>
              </w:rPr>
              <w:t>-0-0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72BAA3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F6EF9A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779D9048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43D4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0B11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361AA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A8DF44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A1DCE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63A6231A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2421E6FD" w14:textId="77777777" w:rsidTr="003E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51350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2D954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482956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Vilwadi</w:t>
            </w:r>
            <w:proofErr w:type="spellEnd"/>
            <w:r w:rsidRPr="00BD404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leham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667619" w14:textId="587628F8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2</w:t>
            </w:r>
            <w:r w:rsidR="00A701A7" w:rsidRPr="00BD404B">
              <w:rPr>
                <w:rFonts w:ascii="Times New Roman" w:eastAsia="Times New Roman" w:hAnsi="Times New Roman" w:cs="Times New Roman"/>
              </w:rPr>
              <w:t xml:space="preserve"> tsf</w:t>
            </w:r>
            <w:r w:rsidRPr="00BD404B">
              <w:rPr>
                <w:rFonts w:ascii="Times New Roman" w:eastAsia="Times New Roman" w:hAnsi="Times New Roman" w:cs="Times New Roman"/>
              </w:rPr>
              <w:t xml:space="preserve">-0-2 </w:t>
            </w:r>
            <w:proofErr w:type="spellStart"/>
            <w:r w:rsidRPr="00BD404B">
              <w:rPr>
                <w:rFonts w:ascii="Times New Roman" w:eastAsia="Times New Roman" w:hAnsi="Times New Roman" w:cs="Times New Roman"/>
              </w:rPr>
              <w:t>tsf</w:t>
            </w:r>
            <w:proofErr w:type="spellEnd"/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CD7D37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D404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4949828B" w14:textId="77777777" w:rsidR="00462F60" w:rsidRPr="00BD404B" w:rsidRDefault="00462F60" w:rsidP="003E0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462F60" w:rsidRPr="00BD404B" w14:paraId="2FC19A48" w14:textId="77777777" w:rsidTr="003E09E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73F3E" w14:textId="77777777" w:rsidR="00462F60" w:rsidRPr="00BD404B" w:rsidRDefault="00462F60" w:rsidP="003E09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2045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E51A1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E7246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2974F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83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14:paraId="58938E29" w14:textId="77777777" w:rsidR="00462F60" w:rsidRPr="00BD404B" w:rsidRDefault="00462F60" w:rsidP="003E0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43FBC64" w14:textId="6FFE69EC" w:rsidR="00462F60" w:rsidRPr="00AA2AE6" w:rsidRDefault="00462F60" w:rsidP="00AA2AE6">
      <w:pPr>
        <w:spacing w:line="276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EF0BF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*All the Ayurveda medicines used are approved as per the National Ayurvedic Pharmacopoeia of India (API)</w:t>
      </w:r>
    </w:p>
    <w:p w14:paraId="285C25F1" w14:textId="3065697F" w:rsidR="00462F60" w:rsidRPr="00EF0BF7" w:rsidRDefault="00462F60" w:rsidP="00462F6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0B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535D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F0BF7">
        <w:rPr>
          <w:rFonts w:ascii="Times New Roman" w:hAnsi="Times New Roman" w:cs="Times New Roman"/>
          <w:b/>
          <w:bCs/>
          <w:sz w:val="24"/>
          <w:szCs w:val="24"/>
          <w:lang w:val="en-US"/>
        </w:rPr>
        <w:t>3: Follow-up treatment chart</w:t>
      </w:r>
    </w:p>
    <w:tbl>
      <w:tblPr>
        <w:tblStyle w:val="GridTable1Light-Accent3"/>
        <w:tblW w:w="15599" w:type="dxa"/>
        <w:jc w:val="center"/>
        <w:tblLayout w:type="fixed"/>
        <w:tblLook w:val="0600" w:firstRow="0" w:lastRow="0" w:firstColumn="0" w:lastColumn="0" w:noHBand="1" w:noVBand="1"/>
      </w:tblPr>
      <w:tblGrid>
        <w:gridCol w:w="1282"/>
        <w:gridCol w:w="4678"/>
        <w:gridCol w:w="4819"/>
        <w:gridCol w:w="4820"/>
      </w:tblGrid>
      <w:tr w:rsidR="00462F60" w:rsidRPr="00BD404B" w14:paraId="73B24AA5" w14:textId="77777777" w:rsidTr="00462F60">
        <w:trPr>
          <w:trHeight w:val="340"/>
          <w:jc w:val="center"/>
        </w:trPr>
        <w:tc>
          <w:tcPr>
            <w:tcW w:w="1282" w:type="dxa"/>
            <w:shd w:val="clear" w:color="auto" w:fill="D0CECE" w:themeFill="background2" w:themeFillShade="E6"/>
          </w:tcPr>
          <w:p w14:paraId="722867DD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shd w:val="clear" w:color="auto" w:fill="D0CECE" w:themeFill="background2" w:themeFillShade="E6"/>
          </w:tcPr>
          <w:p w14:paraId="132576E9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ollow up 1</w:t>
            </w:r>
          </w:p>
        </w:tc>
        <w:tc>
          <w:tcPr>
            <w:tcW w:w="4819" w:type="dxa"/>
            <w:shd w:val="clear" w:color="auto" w:fill="D0CECE" w:themeFill="background2" w:themeFillShade="E6"/>
          </w:tcPr>
          <w:p w14:paraId="1F4F723B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ollow up 2</w:t>
            </w:r>
          </w:p>
        </w:tc>
        <w:tc>
          <w:tcPr>
            <w:tcW w:w="4820" w:type="dxa"/>
            <w:shd w:val="clear" w:color="auto" w:fill="D0CECE" w:themeFill="background2" w:themeFillShade="E6"/>
          </w:tcPr>
          <w:p w14:paraId="45DE1401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ollow up 3</w:t>
            </w:r>
          </w:p>
        </w:tc>
      </w:tr>
      <w:tr w:rsidR="00462F60" w:rsidRPr="00BD404B" w14:paraId="452DC319" w14:textId="77777777" w:rsidTr="00462F60">
        <w:trPr>
          <w:trHeight w:val="340"/>
          <w:jc w:val="center"/>
        </w:trPr>
        <w:tc>
          <w:tcPr>
            <w:tcW w:w="1282" w:type="dxa"/>
          </w:tcPr>
          <w:p w14:paraId="19E68571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4678" w:type="dxa"/>
          </w:tcPr>
          <w:p w14:paraId="3B9A104D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 patient symptoms </w:t>
            </w:r>
            <w:proofErr w:type="gram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roved,</w:t>
            </w:r>
            <w:proofErr w:type="gram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 recurrence of breathlessness seen</w:t>
            </w:r>
          </w:p>
        </w:tc>
        <w:tc>
          <w:tcPr>
            <w:tcW w:w="4819" w:type="dxa"/>
          </w:tcPr>
          <w:p w14:paraId="2070220E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 reported improved health with alleviated breathing difficulties</w:t>
            </w:r>
          </w:p>
        </w:tc>
        <w:tc>
          <w:tcPr>
            <w:tcW w:w="4820" w:type="dxa"/>
          </w:tcPr>
          <w:p w14:paraId="08D742E3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 reported improved health with no episodes of serious cough</w:t>
            </w:r>
          </w:p>
        </w:tc>
      </w:tr>
      <w:tr w:rsidR="00462F60" w:rsidRPr="00BD404B" w14:paraId="0E773E45" w14:textId="77777777" w:rsidTr="00462F60">
        <w:trPr>
          <w:trHeight w:val="340"/>
          <w:jc w:val="center"/>
        </w:trPr>
        <w:tc>
          <w:tcPr>
            <w:tcW w:w="1282" w:type="dxa"/>
          </w:tcPr>
          <w:p w14:paraId="07A27E9C" w14:textId="5983A10D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Internal therapies</w:t>
            </w:r>
          </w:p>
        </w:tc>
        <w:tc>
          <w:tcPr>
            <w:tcW w:w="4678" w:type="dxa"/>
          </w:tcPr>
          <w:p w14:paraId="7FDFE90E" w14:textId="59B3530A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shamoolakaduthry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0</w:t>
            </w:r>
            <w:r w:rsidR="00325F73"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L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-20 mL for 2 weeks</w:t>
            </w:r>
          </w:p>
          <w:p w14:paraId="4BFCBBBE" w14:textId="6A9F2B1D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ukanth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it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</w:t>
            </w:r>
            <w:r w:rsidR="00325F73"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sf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-2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f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2 weeks</w:t>
            </w:r>
          </w:p>
          <w:p w14:paraId="39BB3307" w14:textId="77D6234A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iswanar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oorn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</w:t>
            </w:r>
            <w:r w:rsidR="00325F73"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sf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-1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f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2 weeks</w:t>
            </w:r>
          </w:p>
          <w:p w14:paraId="5DA16690" w14:textId="77777777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asthy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llowed by goat milk, 0-0-1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f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2 weeks</w:t>
            </w:r>
          </w:p>
        </w:tc>
        <w:tc>
          <w:tcPr>
            <w:tcW w:w="4819" w:type="dxa"/>
          </w:tcPr>
          <w:p w14:paraId="13E8860C" w14:textId="38B928CA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shamoolakaduthry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0</w:t>
            </w:r>
            <w:r w:rsidR="00325F73"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L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-20 mL for 2 weeks</w:t>
            </w:r>
          </w:p>
          <w:p w14:paraId="5A6B24C4" w14:textId="34331595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ukanth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it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</w:t>
            </w:r>
            <w:r w:rsidR="00325F73"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sf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-2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f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2 weeks</w:t>
            </w:r>
          </w:p>
          <w:p w14:paraId="5B6E6C10" w14:textId="3D5D42DE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iswanar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oorn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</w:t>
            </w:r>
            <w:r w:rsidR="00325F73"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sf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-1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f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2 weeks</w:t>
            </w:r>
          </w:p>
          <w:p w14:paraId="36347B21" w14:textId="77777777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asthy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llowed by goat milk, 0-0-1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f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2 weeks</w:t>
            </w:r>
          </w:p>
        </w:tc>
        <w:tc>
          <w:tcPr>
            <w:tcW w:w="4820" w:type="dxa"/>
          </w:tcPr>
          <w:p w14:paraId="1664683F" w14:textId="6516A3BC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shamoolakaduthry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0</w:t>
            </w:r>
            <w:r w:rsidR="00325F73"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L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-20 mL for 2 weeks</w:t>
            </w:r>
          </w:p>
          <w:p w14:paraId="250008C3" w14:textId="4AF4B355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ukanth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ith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2</w:t>
            </w:r>
            <w:r w:rsidR="00325F73"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sf</w:t>
            </w: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0-2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f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2 weeks</w:t>
            </w:r>
          </w:p>
          <w:p w14:paraId="0D5CEC72" w14:textId="77777777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asthy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ayan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llowed by goat milk, 0-0-1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sf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r 2 weeks</w:t>
            </w:r>
          </w:p>
          <w:p w14:paraId="40E78F74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2F60" w:rsidRPr="00BD404B" w14:paraId="7C10BE09" w14:textId="77777777" w:rsidTr="00462F60">
        <w:trPr>
          <w:trHeight w:val="340"/>
          <w:jc w:val="center"/>
        </w:trPr>
        <w:tc>
          <w:tcPr>
            <w:tcW w:w="1282" w:type="dxa"/>
          </w:tcPr>
          <w:p w14:paraId="0F9C8A7A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External therapies</w:t>
            </w:r>
          </w:p>
        </w:tc>
        <w:tc>
          <w:tcPr>
            <w:tcW w:w="4678" w:type="dxa"/>
          </w:tcPr>
          <w:p w14:paraId="037920A6" w14:textId="77777777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hanwanthar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ail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ixed with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rpoorad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ail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pplication on chest for 14 days</w:t>
            </w:r>
          </w:p>
          <w:p w14:paraId="58E627DE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19" w:type="dxa"/>
          </w:tcPr>
          <w:p w14:paraId="109445E5" w14:textId="77777777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rpoorad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ail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pplication on chest for 14 days</w:t>
            </w:r>
          </w:p>
        </w:tc>
        <w:tc>
          <w:tcPr>
            <w:tcW w:w="4820" w:type="dxa"/>
          </w:tcPr>
          <w:p w14:paraId="234A184B" w14:textId="77777777" w:rsidR="00462F60" w:rsidRPr="00EF0BF7" w:rsidRDefault="00462F60" w:rsidP="003E09E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hanwanthar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ailam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pplication on chest</w:t>
            </w:r>
          </w:p>
          <w:p w14:paraId="6C92AE44" w14:textId="77777777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dwartan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rvang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ssage for 7 days</w:t>
            </w:r>
          </w:p>
          <w:p w14:paraId="5234494F" w14:textId="77777777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bhyanga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rvang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ssage for 7 days</w:t>
            </w:r>
          </w:p>
          <w:p w14:paraId="3AED370A" w14:textId="77777777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di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weda</w:t>
            </w:r>
            <w:proofErr w:type="spellEnd"/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steam) to chest and back for 7 days</w:t>
            </w:r>
          </w:p>
          <w:p w14:paraId="39653E38" w14:textId="77777777" w:rsidR="00462F60" w:rsidRPr="00EF0BF7" w:rsidRDefault="00462F60" w:rsidP="003E09ED">
            <w:pPr>
              <w:widowControl w:val="0"/>
              <w:spacing w:before="24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F0BF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ga</w:t>
            </w:r>
          </w:p>
        </w:tc>
      </w:tr>
    </w:tbl>
    <w:p w14:paraId="42212F6C" w14:textId="77777777" w:rsidR="00462F60" w:rsidRPr="00EF0BF7" w:rsidRDefault="00462F60" w:rsidP="00AA2AE6">
      <w:pPr>
        <w:rPr>
          <w:b/>
          <w:bCs/>
          <w:lang w:val="en-US"/>
        </w:rPr>
      </w:pPr>
    </w:p>
    <w:sectPr w:rsidR="00462F60" w:rsidRPr="00EF0BF7" w:rsidSect="00A535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3NjIzsDQ2MzS3MLBU0lEKTi0uzszPAykwrAUAzXF0HywAAAA="/>
  </w:docVars>
  <w:rsids>
    <w:rsidRoot w:val="00F43963"/>
    <w:rsid w:val="00077837"/>
    <w:rsid w:val="000877DA"/>
    <w:rsid w:val="0009395D"/>
    <w:rsid w:val="000C7E80"/>
    <w:rsid w:val="00111AD8"/>
    <w:rsid w:val="002B432E"/>
    <w:rsid w:val="00325F73"/>
    <w:rsid w:val="003E09ED"/>
    <w:rsid w:val="00462F60"/>
    <w:rsid w:val="00584DE7"/>
    <w:rsid w:val="006D3468"/>
    <w:rsid w:val="00702EA2"/>
    <w:rsid w:val="00772756"/>
    <w:rsid w:val="007D7CA6"/>
    <w:rsid w:val="009842EE"/>
    <w:rsid w:val="00A535D5"/>
    <w:rsid w:val="00A701A7"/>
    <w:rsid w:val="00AA2AE6"/>
    <w:rsid w:val="00B36E0A"/>
    <w:rsid w:val="00BD404B"/>
    <w:rsid w:val="00CB4E50"/>
    <w:rsid w:val="00DB25E0"/>
    <w:rsid w:val="00EF0BF7"/>
    <w:rsid w:val="00F4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92828"/>
  <w15:chartTrackingRefBased/>
  <w15:docId w15:val="{C0CF6BC5-92D3-49E2-B3CC-80785DD7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963"/>
    <w:rPr>
      <w:rFonts w:ascii="Calibri" w:eastAsia="Calibri" w:hAnsi="Calibri" w:cs="Calibri"/>
      <w:lang w:eastAsia="en-IN"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63"/>
    <w:rPr>
      <w:rFonts w:ascii="Segoe UI" w:eastAsia="Calibri" w:hAnsi="Segoe UI" w:cs="Segoe UI"/>
      <w:sz w:val="18"/>
      <w:szCs w:val="18"/>
      <w:lang w:eastAsia="en-IN" w:bidi="kn-IN"/>
    </w:rPr>
  </w:style>
  <w:style w:type="table" w:styleId="PlainTable4">
    <w:name w:val="Plain Table 4"/>
    <w:basedOn w:val="TableNormal"/>
    <w:uiPriority w:val="44"/>
    <w:rsid w:val="00462F60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462F6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36E0A"/>
    <w:pPr>
      <w:spacing w:after="0" w:line="240" w:lineRule="auto"/>
    </w:pPr>
    <w:rPr>
      <w:rFonts w:ascii="Calibri" w:eastAsia="Calibri" w:hAnsi="Calibri" w:cs="Calibri"/>
      <w:lang w:eastAsia="en-IN" w:bidi="k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6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E0A"/>
    <w:rPr>
      <w:rFonts w:ascii="Calibri" w:eastAsia="Calibri" w:hAnsi="Calibri" w:cs="Calibri"/>
      <w:sz w:val="20"/>
      <w:szCs w:val="20"/>
      <w:lang w:eastAsia="en-IN" w:bidi="k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E0A"/>
    <w:rPr>
      <w:rFonts w:ascii="Calibri" w:eastAsia="Calibri" w:hAnsi="Calibri" w:cs="Calibri"/>
      <w:b/>
      <w:bCs/>
      <w:sz w:val="20"/>
      <w:szCs w:val="20"/>
      <w:lang w:eastAsia="en-IN" w:bidi="k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54</Words>
  <Characters>1056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</dc:creator>
  <cp:keywords/>
  <dc:description/>
  <cp:lastModifiedBy>Indhumathi S Sukumar K</cp:lastModifiedBy>
  <cp:revision>22</cp:revision>
  <dcterms:created xsi:type="dcterms:W3CDTF">2022-11-12T22:34:00Z</dcterms:created>
  <dcterms:modified xsi:type="dcterms:W3CDTF">2022-12-27T13:23:00Z</dcterms:modified>
</cp:coreProperties>
</file>